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8D2731" w14:textId="1401D0F6" w:rsidR="001E1E94" w:rsidRPr="003F17A9" w:rsidRDefault="00E34778" w:rsidP="00392778">
      <w:pPr>
        <w:pStyle w:val="2"/>
      </w:pPr>
      <w:r w:rsidRPr="003F17A9">
        <w:rPr>
          <w:b/>
          <w:bCs/>
        </w:rPr>
        <w:t>Table S2.</w:t>
      </w:r>
      <w:r w:rsidRPr="003F17A9">
        <w:t xml:space="preserve"> </w:t>
      </w:r>
      <w:r w:rsidR="0059028C" w:rsidRPr="003F17A9">
        <w:t>Baseline characteristics of participants with chronic kidney diseases according to tooth loss status</w:t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262"/>
        <w:gridCol w:w="805"/>
        <w:gridCol w:w="1474"/>
        <w:gridCol w:w="1413"/>
        <w:gridCol w:w="1417"/>
        <w:gridCol w:w="1560"/>
        <w:gridCol w:w="1559"/>
        <w:gridCol w:w="1559"/>
        <w:gridCol w:w="911"/>
      </w:tblGrid>
      <w:tr w:rsidR="00660DD9" w:rsidRPr="003F17A9" w14:paraId="09364DFC" w14:textId="77777777" w:rsidTr="00660DD9">
        <w:trPr>
          <w:trHeight w:val="731"/>
        </w:trPr>
        <w:tc>
          <w:tcPr>
            <w:tcW w:w="22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0932" w14:textId="5104D314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80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1A013" w14:textId="7CE2CA89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772B10" w:rsidRPr="00291083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147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75689" w14:textId="5AF87D64" w:rsidR="006A308C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291083" w:rsidRPr="00291083">
              <w:rPr>
                <w:rFonts w:ascii="Times New Roman" w:eastAsia="Arial" w:hAnsi="Times New Roman" w:cs="Times New Roman"/>
                <w:bCs/>
                <w:color w:val="000000"/>
                <w:szCs w:val="22"/>
                <w:vertAlign w:val="superscript"/>
              </w:rPr>
              <w:t>‡</w:t>
            </w:r>
          </w:p>
          <w:p w14:paraId="7C36DBBB" w14:textId="5AC217B5" w:rsidR="00E34778" w:rsidRPr="003F17A9" w:rsidRDefault="00772B10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43,346,808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6059" w14:textId="77777777" w:rsidR="006A308C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omplete dentition</w:t>
            </w:r>
          </w:p>
          <w:p w14:paraId="5F98852D" w14:textId="5AA7D57E" w:rsidR="00E34778" w:rsidRPr="003F17A9" w:rsidRDefault="00772B10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10,727,724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62E49" w14:textId="77777777" w:rsidR="006A308C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Tooth loss</w:t>
            </w:r>
          </w:p>
          <w:p w14:paraId="7939ED14" w14:textId="1AAEE44B" w:rsidR="00E34778" w:rsidRPr="003F17A9" w:rsidRDefault="00772B10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18,378,990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DB7D1" w14:textId="77777777" w:rsidR="006A308C" w:rsidRPr="003F17A9" w:rsidRDefault="00E34778" w:rsidP="006A3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Lacking functional</w:t>
            </w:r>
          </w:p>
          <w:p w14:paraId="3E492163" w14:textId="4278E0AC" w:rsidR="00E34778" w:rsidRPr="003F17A9" w:rsidRDefault="00772B10" w:rsidP="006A3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6,049,701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E33F6" w14:textId="77777777" w:rsidR="006A308C" w:rsidRPr="003F17A9" w:rsidRDefault="00E34778" w:rsidP="006A3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Severe tooth loss</w:t>
            </w:r>
          </w:p>
          <w:p w14:paraId="16929607" w14:textId="324FEEA4" w:rsidR="00E34778" w:rsidRPr="003F17A9" w:rsidRDefault="00772B10" w:rsidP="006A308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2,776,519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5E96" w14:textId="77777777" w:rsidR="006A308C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Edentulism</w:t>
            </w:r>
          </w:p>
          <w:p w14:paraId="109253D3" w14:textId="3F82E058" w:rsidR="00E34778" w:rsidRPr="003F17A9" w:rsidRDefault="00772B10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n</w:t>
            </w:r>
            <w:r w:rsidRPr="00772B10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†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= 5,413,874</w:t>
            </w:r>
            <w:r w:rsidR="00E34778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91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91DA" w14:textId="176981AD" w:rsidR="00E34778" w:rsidRPr="003F17A9" w:rsidRDefault="00EA6E19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E34778" w:rsidRPr="003F17A9">
              <w:rPr>
                <w:rFonts w:ascii="Times New Roman" w:eastAsia="Arial" w:hAnsi="Times New Roman" w:cs="Times New Roman"/>
                <w:b/>
                <w:i/>
                <w:iCs/>
                <w:color w:val="000000"/>
                <w:szCs w:val="22"/>
              </w:rPr>
              <w:t>-value</w:t>
            </w:r>
            <w:r w:rsidR="00291083" w:rsidRPr="00291083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660DD9" w:rsidRPr="003F17A9" w14:paraId="5E1DAB4C" w14:textId="77777777" w:rsidTr="00660DD9">
        <w:tc>
          <w:tcPr>
            <w:tcW w:w="226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84B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80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1C42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196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72± (16.85)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93A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.45± (16.89)</w:t>
            </w:r>
          </w:p>
        </w:tc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45F7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29± (15.57)</w:t>
            </w:r>
          </w:p>
        </w:tc>
        <w:tc>
          <w:tcPr>
            <w:tcW w:w="15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34B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.08± (12.21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039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92± (10.46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9666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1.05± (9.95)</w:t>
            </w:r>
          </w:p>
        </w:tc>
        <w:tc>
          <w:tcPr>
            <w:tcW w:w="91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ADC2F" w14:textId="41844392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39D6BEC7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739A" w14:textId="1AC194B2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BE58A5" w:rsidRPr="00BE58A5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CB17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1DA6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3B0A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CC25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8957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CF5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E7B9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767F" w14:textId="302DE821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7ED5139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1AD8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C3BE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3484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6.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A09C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0 (1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82D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13 (4.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9356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 (0.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1BA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C168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 (0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94E1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6BDEDAA8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DFFF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0AA4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1249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4 (8.5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54A3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4 (1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CCA8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9 (8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2F09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 (1.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3BBD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 (1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95CA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 (0.6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3513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C599ADE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743A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B822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C471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9 (13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173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2 (1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6AAD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6 (1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4AD4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8 (8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87F5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1 (2.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9304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 (2.3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EC6B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BB12DBC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7086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9EB0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B1BD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64 (19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7602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8 (1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033E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3 (2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3CAE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1 (2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2C03A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 (1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490D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7 (10.0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F91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92370FF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46B5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71E4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828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973 (53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805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1 (2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6306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48 (4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564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47 (7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7DB9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29 (8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FB68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78 (87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12E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7BBF718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BB0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D036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8CA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56F2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71E5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4A9C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28E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74E0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939EA" w14:textId="6366713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361B76D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A96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7A2D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459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75 (6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113B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3 (6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D32C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99 (6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124E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9 (6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2856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5 (6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3C45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09 (54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FF8E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201BE316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B5BF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4EE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F123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564 (3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ABFB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2 (3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9B38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30 (3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6E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7 (3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2496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8 (3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635D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7 (46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CD2B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6C4C7C4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3967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0140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DC86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E128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9893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25B2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F9BE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D5B6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D191" w14:textId="1051CFFF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714A5F8B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83FA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FBD2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F4F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2 (5.2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B43A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4 (6.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E80C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5 (5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E635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3 (4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5409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8 (3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CC29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2 (2.3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208D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9ED1538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05B3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Hispanic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59C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8C00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4.1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B576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9 (3.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5179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3 (4.6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691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58 (4.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D5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 (3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BBA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8 (3.4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FE83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8D3A9D7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3F3D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Non-Hispanic White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3C0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FA59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17 (71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0C77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6 (7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9EE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71 (70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A39B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3 (6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2E7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4 (7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76C0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73 (75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8892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609EA1AD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7735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Black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0F9C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BC04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17 (1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545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1 (10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C3A7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68 (1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9FA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8 (2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6C0F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2 (1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572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8 (13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ADB5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74B4132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D65B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38DE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76C6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9 (5.7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4A1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95 (5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52E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2 (5.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3867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4 (5.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A6A8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 (5.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B5E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5 (5.8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5E7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054507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CA9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9023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898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479D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90A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95F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CDC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DACE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F0B0" w14:textId="34999958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14593EDE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F34A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4B61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9DFF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419 (6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1609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6 (6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36F9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26 (68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D434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46 (5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A0C6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65 (5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762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6 (52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BE1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7E654411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7B3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C485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0124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220 (3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97A7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39 (3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C172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03 (3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1DB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00 (4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DB3C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8 (4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5BCC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70 (48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79A3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B62BE8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1309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1163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6F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94± (1.62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C2AD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46± (1.5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21D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16± (1.6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0594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49± (1.4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DAB5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24± (1.4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4264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05± (1.33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C95C" w14:textId="27AB1DB9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0043CA2C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39D9A" w14:textId="729C3C70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EE2FEF" w:rsidRPr="00EE2FEF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1FA0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0E92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C7F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6E1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3E8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0964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18FE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9C191" w14:textId="17337A25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2FA7519B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F9C1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778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DF44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90 (13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1070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5 (9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A36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2 (1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5B7F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4 (1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1BA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9 (2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4B3D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0 (21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986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7EE983BC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264E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5B13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D10E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840 (4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54E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93 (29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8DE9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12 (3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0E59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77 (5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54A7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73 (5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AB4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5 (58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643F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EA6B5D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FC7E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56FB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AB3A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09 (47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B5CD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7 (6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AD6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35 (5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0CB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5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9EEA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1 (2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11A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1 (22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107D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A648AF0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16B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6A47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C9B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41± (6.54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92CB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8.89± (6.4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5692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83± (6.7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F297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3± (6.1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6E4F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7± (6.2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BBC8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09± (6.28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CD2EC" w14:textId="64369C6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6F356EE5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305E9" w14:textId="4C8AF84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EE2FEF" w:rsidRPr="00EE2FEF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84A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C4D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D65D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896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BF2E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29AD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B7E9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4B8E2" w14:textId="0FBD82EC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6B4D56B2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C3B4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A146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D09D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5 (1.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117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 (2.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EAB7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 (0.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0A3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 (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6925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 (1.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C93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 (2.1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E4C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2E417A47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D18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A841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AEC0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98 (23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CC74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8 (2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556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6 (2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7ED8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0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FE6B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2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243B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12 (23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59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331662C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CC9D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5.0-29.9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8F57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E537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92 (3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5BA2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77 (3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3388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11 (3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D063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8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3232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0 (3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9309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6 (35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AEA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5DE40A9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974E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30.0-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5E63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D4C8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944 (4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CD51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6 (3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8BB1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59 (4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E171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27 (4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3D2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03 (4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F91D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39 (39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71D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5EBF355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817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A858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4B7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79± (16.11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D48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.81± (16.6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6C65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66± (16.21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2B64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39± (14.96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81CD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77± (15.7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6089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02± (15.34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7493" w14:textId="60F2E6FE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7FE3D33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2EC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94B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CE55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772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E0C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866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4D0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967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CA21C" w14:textId="1D1205AF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043E1C5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A53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789C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4EA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106 (5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8C6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64 (65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4D07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83 (5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5F2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3 (3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AFD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7 (3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653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49 (30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69DB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778AEA45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6CA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1131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02F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328 (33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9D03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7 (2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ABF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82 (32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20DD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9 (3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A1AB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1 (4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0CDD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9 (45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6147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69D5F8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544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EE66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DE6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05 (17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4E45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4 (11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9954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4 (1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1C32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4 (2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85A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5 (2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B89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8 (25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CBFC5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0D705C86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61BB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811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E427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9A30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39C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794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9D46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93A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E8EFD" w14:textId="1F53DB10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3469F7F8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A47A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B129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493D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09 (2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8F52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6 (8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972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65 (1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FB9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15 (2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A188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6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B44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7 (45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EF7E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0125A9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AB9C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5516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15F1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50 (25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9104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8 (1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24C5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5 (24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833B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2 (32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512E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3 (3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FC5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2 (31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390A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9FD08C5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97A71" w14:textId="62126613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="006A308C"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B0E0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504B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780 (55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D8D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61 (7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BEE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79 (6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1F2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9 (4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EF69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4 (3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67CA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7 (24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15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218328AE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637F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E0D1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9300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91± (545.44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556E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.22± (386.19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047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8.98± (561.3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9037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3.29± (492.8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631C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2.07± (560.95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0D22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6.46± (759.93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AC562" w14:textId="17ACC412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439241D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5A3A" w14:textId="75F93179" w:rsidR="00E34778" w:rsidRPr="003F17A9" w:rsidRDefault="001655D5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1655D5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>SCR</w:t>
            </w:r>
            <w:r w:rsidR="00E34778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="00E34778"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="00E34778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="00E34778"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="00E34778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E33B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1F8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8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844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6± (0.3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AEB3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8± (0.48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4D8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4± (0.5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14F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6± (0.5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F80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7± (0.59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EFDFA" w14:textId="185CDA8B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1C8D41D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42BF8" w14:textId="77A40854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E21170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7ADA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D8A0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25± (3.49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413E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26± (3.34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BEF4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31± (3.43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CA9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66± (3.4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6AFE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34± (3.4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677A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21± (3.56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E404" w14:textId="4357A1BC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77C62FA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3035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4B3B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594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17± (23.04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D45F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37± (25.6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2F54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.24± (22.97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8235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.92± (19.5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BC0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.11± (18.48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7C53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.81± (17.98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ADCC" w14:textId="3F5CB4D6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33058D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66001D2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F94AE" w14:textId="223C2B6C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H</w:t>
            </w:r>
            <w:r w:rsidR="00990192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79D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0328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34± (1.60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451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4± (1.45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CA4F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1± (1.59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0B6D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8± (1.6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381F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.99± (1.69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BB1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01± (1.75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D89E5" w14:textId="106CBFEF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2DE43ED0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AA6C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DCD3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62FB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.22± (130.68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141A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.45± (114.60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0195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.16± (126.42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882C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.57± (145.4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F0A2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2.14± (138.31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4600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.97± (145.70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5477C" w14:textId="5D84945A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37016896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A8AA7" w14:textId="5B638D56" w:rsidR="00E34778" w:rsidRPr="003F17A9" w:rsidRDefault="00DB7264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43294C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6016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FE8D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39± (63.90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4A9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4.94± (65.73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E25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57± (64.75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20A5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4.35± (61.0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4B3A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.09± (57.50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0E8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.98± (57.40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5AE6E" w14:textId="18FAB29D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786BD007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605ED" w14:textId="450499FC" w:rsidR="00E34778" w:rsidRPr="003F17A9" w:rsidRDefault="00A17F50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E34778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E41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8DF4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B84A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17C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76A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D6E5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C36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6E855" w14:textId="5A3BEF35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17F6D292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A3D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330E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8AD3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00 (7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91A6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44 (93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5AC1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33 (8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7D8A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70 (6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5B6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64 (5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EA61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89 (46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6214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68C3642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EC9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9A75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7A1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939 (2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D5A0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01 (6.7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411C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6 (1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A67C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76 (3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A2B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09 (4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4DF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57 (54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6067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B738451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843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9F29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D4E5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27F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BDB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1B4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428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6CC1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DF3A" w14:textId="714D4FDF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46FBE84C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805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60BD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FEF3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46 (3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39B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9 (48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FDA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12 (29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6206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77 (1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5022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0 (1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1697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28 (17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8C50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5F8E3C49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996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FC0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D421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393 (7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D04C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86 (5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4EB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17 (71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2799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69 (8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F299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3 (8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A4A6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18 (83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47FF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34BB47B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BABA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4745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1003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1C4B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4D46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921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531B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0ACD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2B374" w14:textId="628B45A3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204</w:t>
            </w:r>
          </w:p>
        </w:tc>
      </w:tr>
      <w:tr w:rsidR="00660DD9" w:rsidRPr="003F17A9" w14:paraId="23352BC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A80B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82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25F4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437 (3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DFAD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0 (3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DCE0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24 (3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5789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0 (3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F624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87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B78C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6 (32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F20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7505F161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CCD8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681C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D63D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202 (6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B2F6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5 (6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550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305 (6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5744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46 (6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FBB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6 (6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6BA2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0 (68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1F8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3267C90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9FBB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98D0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4AD5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BFCD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0423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803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BEA3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51DC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4B81C" w14:textId="2EA14969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55A7C1C3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475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E19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F3EA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746 (74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3CD5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95 (86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8298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579 (7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64C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62 (7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E0C3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1 (5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DB4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9 (62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BE5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B710154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136B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D2BB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3543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93 (26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28D1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0 (1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527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50 (25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724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4 (2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29EC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62 (4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4773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7 (38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EF1D9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48614718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CB1C8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D1D5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C09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A0BD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4DB1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5229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C1D7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45EB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15FB4" w14:textId="58D84B9D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660DD9" w:rsidRPr="003F17A9" w14:paraId="25C0C74A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1413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0424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BB9C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,739 (8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3815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76 (94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560E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076 (83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35001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23 (7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0FC7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07 (66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36E94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7 (61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5E075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0C0F9728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331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768C0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A74C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00 (20%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C6D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69 (6.2%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0A0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53 (17%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1C747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3 (27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C2D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66 (3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6A7A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89 (39%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7D47D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660DD9" w:rsidRPr="003F17A9" w14:paraId="152F7A1F" w14:textId="77777777" w:rsidTr="00660DD9">
        <w:tc>
          <w:tcPr>
            <w:tcW w:w="226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6818B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80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8B2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2,639</w:t>
            </w:r>
          </w:p>
        </w:tc>
        <w:tc>
          <w:tcPr>
            <w:tcW w:w="147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C742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8± (0.11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19D9E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3± (0.08)</w:t>
            </w:r>
          </w:p>
        </w:tc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883DF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0)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7FB2C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1± (0.12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B95E2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3± (0.13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1E336" w14:textId="77777777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4± (0.13)</w:t>
            </w:r>
          </w:p>
        </w:tc>
        <w:tc>
          <w:tcPr>
            <w:tcW w:w="91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3582" w14:textId="4785FBA1" w:rsidR="00E34778" w:rsidRPr="003F17A9" w:rsidRDefault="00E34778" w:rsidP="00C966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C73D7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1517E754" w14:textId="77777777" w:rsidR="00291083" w:rsidRPr="00291083" w:rsidRDefault="00291083" w:rsidP="00291083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bookmarkStart w:id="0" w:name="_Hlk209084759"/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5112324B" w14:textId="77777777" w:rsidR="00291083" w:rsidRPr="00291083" w:rsidRDefault="00291083" w:rsidP="00291083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42204A9A" w14:textId="77777777" w:rsidR="00291083" w:rsidRPr="00291083" w:rsidRDefault="00291083" w:rsidP="00291083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765783F2" w14:textId="416AC348" w:rsidR="0056270B" w:rsidRDefault="00291083" w:rsidP="007E23A9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33CEDA21" w14:textId="6A5D8E81" w:rsidR="00990192" w:rsidRPr="00990192" w:rsidRDefault="00990192" w:rsidP="007E23A9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.</w:t>
      </w:r>
    </w:p>
    <w:bookmarkEnd w:id="0"/>
    <w:p w14:paraId="0FBE8E66" w14:textId="068EB4EB" w:rsidR="00DD4231" w:rsidRPr="008344E5" w:rsidRDefault="00DD4231" w:rsidP="00EF0729">
      <w:pPr>
        <w:widowControl/>
        <w:rPr>
          <w:rFonts w:ascii="Times New Roman" w:hAnsi="Times New Roman" w:cs="Times New Roman" w:hint="eastAsia"/>
          <w:szCs w:val="22"/>
        </w:rPr>
      </w:pPr>
    </w:p>
    <w:sectPr w:rsidR="00DD4231" w:rsidRPr="008344E5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EB071" w14:textId="77777777" w:rsidR="00B133EC" w:rsidRDefault="00B133EC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276C3C6" w14:textId="77777777" w:rsidR="00B133EC" w:rsidRDefault="00B133EC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CECBBA" w14:textId="77777777" w:rsidR="00B133EC" w:rsidRDefault="00B133EC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BF8422" w14:textId="77777777" w:rsidR="00B133EC" w:rsidRDefault="00B133EC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82993"/>
    <w:rsid w:val="00392778"/>
    <w:rsid w:val="003964E9"/>
    <w:rsid w:val="00396BDD"/>
    <w:rsid w:val="003975B7"/>
    <w:rsid w:val="003A09F9"/>
    <w:rsid w:val="003A48B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344E5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33EC"/>
    <w:rsid w:val="00B15944"/>
    <w:rsid w:val="00B16365"/>
    <w:rsid w:val="00B165A9"/>
    <w:rsid w:val="00B23A71"/>
    <w:rsid w:val="00B52866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1413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5EEA"/>
    <w:rsid w:val="00DD7621"/>
    <w:rsid w:val="00DE0856"/>
    <w:rsid w:val="00DE5190"/>
    <w:rsid w:val="00DE782F"/>
    <w:rsid w:val="00DF0CEE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0729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9</TotalTime>
  <Pages>5</Pages>
  <Words>931</Words>
  <Characters>4694</Characters>
  <Application>Microsoft Office Word</Application>
  <DocSecurity>0</DocSecurity>
  <Lines>670</Lines>
  <Paragraphs>511</Paragraphs>
  <ScaleCrop>false</ScaleCrop>
  <Company/>
  <LinksUpToDate>false</LinksUpToDate>
  <CharactersWithSpaces>5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369</cp:revision>
  <dcterms:created xsi:type="dcterms:W3CDTF">2025-08-06T15:24:00Z</dcterms:created>
  <dcterms:modified xsi:type="dcterms:W3CDTF">2025-11-12T03:21:00Z</dcterms:modified>
</cp:coreProperties>
</file>